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4DEB1" w14:textId="41515B24" w:rsidR="001353E5" w:rsidRDefault="001353E5" w:rsidP="00B53CE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10B12">
        <w:rPr>
          <w:rFonts w:ascii="Times New Roman" w:hAnsi="Times New Roman" w:cs="Times New Roman"/>
          <w:sz w:val="24"/>
          <w:szCs w:val="24"/>
        </w:rPr>
        <w:t xml:space="preserve">Supplement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10B12">
        <w:rPr>
          <w:rFonts w:ascii="Times New Roman" w:hAnsi="Times New Roman" w:cs="Times New Roman"/>
          <w:sz w:val="24"/>
          <w:szCs w:val="24"/>
        </w:rPr>
        <w:t xml:space="preserve">. </w:t>
      </w:r>
      <w:r w:rsidR="00B53CE9" w:rsidRPr="00B53CE9">
        <w:rPr>
          <w:rFonts w:ascii="Times New Roman" w:hAnsi="Times New Roman" w:cs="Times New Roman"/>
          <w:sz w:val="24"/>
          <w:szCs w:val="24"/>
        </w:rPr>
        <w:t xml:space="preserve">Definition of included types of </w:t>
      </w:r>
      <w:bookmarkStart w:id="0" w:name="_Hlk124710466"/>
      <w:r w:rsidR="00B53CE9" w:rsidRPr="00B53CE9">
        <w:rPr>
          <w:rFonts w:ascii="Times New Roman" w:hAnsi="Times New Roman" w:cs="Times New Roman"/>
          <w:sz w:val="24"/>
          <w:szCs w:val="24"/>
        </w:rPr>
        <w:t xml:space="preserve">cardiovascular mortality </w:t>
      </w:r>
      <w:bookmarkEnd w:id="0"/>
      <w:r w:rsidR="00B53CE9" w:rsidRPr="00B53CE9">
        <w:rPr>
          <w:rFonts w:ascii="Times New Roman" w:hAnsi="Times New Roman" w:cs="Times New Roman"/>
          <w:sz w:val="24"/>
          <w:szCs w:val="24"/>
        </w:rPr>
        <w:t>and corresponding codes in the</w:t>
      </w:r>
      <w:bookmarkStart w:id="1" w:name="_Hlk124710429"/>
      <w:r w:rsidR="00B53CE9" w:rsidRPr="00B53CE9">
        <w:rPr>
          <w:rFonts w:ascii="Times New Roman" w:hAnsi="Times New Roman" w:cs="Times New Roman"/>
          <w:sz w:val="24"/>
          <w:szCs w:val="24"/>
        </w:rPr>
        <w:t xml:space="preserve"> </w:t>
      </w:r>
      <w:r w:rsidR="005C2F34">
        <w:rPr>
          <w:rFonts w:ascii="Times New Roman" w:hAnsi="Times New Roman" w:cs="Times New Roman"/>
          <w:sz w:val="24"/>
          <w:szCs w:val="24"/>
        </w:rPr>
        <w:t>ICD-</w:t>
      </w:r>
      <w:r w:rsidR="00B53CE9" w:rsidRPr="00B53CE9">
        <w:rPr>
          <w:rFonts w:ascii="Times New Roman" w:hAnsi="Times New Roman" w:cs="Times New Roman"/>
          <w:sz w:val="24"/>
          <w:szCs w:val="24"/>
        </w:rPr>
        <w:t>10</w:t>
      </w:r>
      <w:bookmarkEnd w:id="1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4478"/>
      </w:tblGrid>
      <w:tr w:rsidR="00A77F54" w:rsidRPr="00394ED7" w14:paraId="6E3DAFA4" w14:textId="77777777" w:rsidTr="007B5BA4">
        <w:trPr>
          <w:cantSplit/>
          <w:trHeight w:hRule="exact" w:val="5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3DE7B" w14:textId="77777777" w:rsidR="00A77F54" w:rsidRDefault="00A77F54" w:rsidP="00A96E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  <w:p w14:paraId="033105D1" w14:textId="1EC49925" w:rsidR="006D67FD" w:rsidRPr="00394ED7" w:rsidRDefault="006D67FD" w:rsidP="00A96E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8D25C" w14:textId="012466BE" w:rsidR="00A77F54" w:rsidRPr="00394ED7" w:rsidRDefault="00A77F54" w:rsidP="00A96E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CD-10</w:t>
            </w:r>
          </w:p>
        </w:tc>
        <w:tc>
          <w:tcPr>
            <w:tcW w:w="4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AC613" w14:textId="24209A44" w:rsidR="00A77F54" w:rsidRPr="00394ED7" w:rsidRDefault="00234007" w:rsidP="00A96E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Definition of CVM</w:t>
            </w:r>
          </w:p>
        </w:tc>
      </w:tr>
      <w:tr w:rsidR="00627EB8" w:rsidRPr="00394ED7" w14:paraId="7CE6B78A" w14:textId="77777777" w:rsidTr="007B5BA4">
        <w:trPr>
          <w:cantSplit/>
          <w:trHeight w:hRule="exact" w:val="56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F881519" w14:textId="2DBB9988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Diseases of hear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9E36ED" w14:textId="344CA2E3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00-I02</w:t>
            </w:r>
          </w:p>
        </w:tc>
        <w:tc>
          <w:tcPr>
            <w:tcW w:w="4478" w:type="dxa"/>
            <w:tcBorders>
              <w:top w:val="single" w:sz="4" w:space="0" w:color="auto"/>
            </w:tcBorders>
            <w:vAlign w:val="center"/>
          </w:tcPr>
          <w:p w14:paraId="7AADE993" w14:textId="7B11BE4B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Acute rheumatic fever</w:t>
            </w:r>
          </w:p>
        </w:tc>
      </w:tr>
      <w:tr w:rsidR="00627EB8" w:rsidRPr="00394ED7" w14:paraId="0A472436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3A1C352D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730C58E" w14:textId="72BE4FA9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05-I09</w:t>
            </w:r>
          </w:p>
        </w:tc>
        <w:tc>
          <w:tcPr>
            <w:tcW w:w="4478" w:type="dxa"/>
            <w:vAlign w:val="center"/>
          </w:tcPr>
          <w:p w14:paraId="5517B9FE" w14:textId="0A02EF86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Chronic rheumatic heart diseases</w:t>
            </w:r>
          </w:p>
        </w:tc>
      </w:tr>
      <w:tr w:rsidR="00627EB8" w:rsidRPr="00394ED7" w14:paraId="0EC29578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6644E469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BFB8435" w14:textId="2DAB952A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11</w:t>
            </w:r>
          </w:p>
        </w:tc>
        <w:tc>
          <w:tcPr>
            <w:tcW w:w="4478" w:type="dxa"/>
            <w:vAlign w:val="center"/>
          </w:tcPr>
          <w:p w14:paraId="7B0BCCF4" w14:textId="2A86298D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Hypertensive heart disease</w:t>
            </w:r>
          </w:p>
        </w:tc>
      </w:tr>
      <w:tr w:rsidR="00627EB8" w:rsidRPr="00394ED7" w14:paraId="37142832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59ECD490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DA38C73" w14:textId="77F4D006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13</w:t>
            </w:r>
          </w:p>
        </w:tc>
        <w:tc>
          <w:tcPr>
            <w:tcW w:w="4478" w:type="dxa"/>
            <w:vAlign w:val="center"/>
          </w:tcPr>
          <w:p w14:paraId="36500673" w14:textId="05DD732A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Hypertensive heart and renal disease</w:t>
            </w:r>
          </w:p>
        </w:tc>
      </w:tr>
      <w:tr w:rsidR="00627EB8" w:rsidRPr="00394ED7" w14:paraId="57E02BC9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1B56C568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ADFE5F2" w14:textId="1B97C4D6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20-I25</w:t>
            </w:r>
          </w:p>
        </w:tc>
        <w:tc>
          <w:tcPr>
            <w:tcW w:w="4478" w:type="dxa"/>
            <w:vAlign w:val="center"/>
          </w:tcPr>
          <w:p w14:paraId="2A85537A" w14:textId="28671086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schemic heart diseases</w:t>
            </w:r>
          </w:p>
        </w:tc>
      </w:tr>
      <w:tr w:rsidR="00627EB8" w:rsidRPr="00394ED7" w14:paraId="0735BF87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4DFCAE43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1B61DEC" w14:textId="14F1A2CC" w:rsidR="00627EB8" w:rsidRPr="00394ED7" w:rsidRDefault="00627EB8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26-I28</w:t>
            </w:r>
          </w:p>
        </w:tc>
        <w:tc>
          <w:tcPr>
            <w:tcW w:w="4478" w:type="dxa"/>
            <w:vAlign w:val="center"/>
          </w:tcPr>
          <w:p w14:paraId="72A6E1EA" w14:textId="14FF35D7" w:rsidR="00627EB8" w:rsidRPr="00394ED7" w:rsidRDefault="00627EB8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Pulmonary heart disease and diseases of pulmonary circulation</w:t>
            </w:r>
          </w:p>
        </w:tc>
      </w:tr>
      <w:tr w:rsidR="00627EB8" w:rsidRPr="00394ED7" w14:paraId="0B20CEAB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340158B6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2B52093" w14:textId="1DC148C2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30-I32</w:t>
            </w:r>
          </w:p>
        </w:tc>
        <w:tc>
          <w:tcPr>
            <w:tcW w:w="4478" w:type="dxa"/>
            <w:vAlign w:val="center"/>
          </w:tcPr>
          <w:p w14:paraId="69AF74CD" w14:textId="1B10F12D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Diseases of pericardium</w:t>
            </w:r>
          </w:p>
        </w:tc>
      </w:tr>
      <w:tr w:rsidR="00627EB8" w:rsidRPr="00394ED7" w14:paraId="75640A1D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3E67EBC5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3CCACE0" w14:textId="6D57281C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34-I39</w:t>
            </w:r>
          </w:p>
        </w:tc>
        <w:tc>
          <w:tcPr>
            <w:tcW w:w="4478" w:type="dxa"/>
            <w:vAlign w:val="center"/>
          </w:tcPr>
          <w:p w14:paraId="4E10CBB7" w14:textId="43AA9D2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Nonrheumatic valve disorders</w:t>
            </w:r>
          </w:p>
        </w:tc>
      </w:tr>
      <w:tr w:rsidR="00627EB8" w:rsidRPr="00394ED7" w14:paraId="7F194C6D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3D235031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EC83415" w14:textId="035BB910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40-I41</w:t>
            </w:r>
          </w:p>
        </w:tc>
        <w:tc>
          <w:tcPr>
            <w:tcW w:w="4478" w:type="dxa"/>
            <w:vAlign w:val="center"/>
          </w:tcPr>
          <w:p w14:paraId="3182B9A9" w14:textId="70D750C2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Myocarditis</w:t>
            </w:r>
          </w:p>
        </w:tc>
      </w:tr>
      <w:tr w:rsidR="00627EB8" w:rsidRPr="00394ED7" w14:paraId="52831304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05853F59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3DBF8B8" w14:textId="0F421A4A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42-I43</w:t>
            </w:r>
          </w:p>
        </w:tc>
        <w:tc>
          <w:tcPr>
            <w:tcW w:w="4478" w:type="dxa"/>
            <w:vAlign w:val="center"/>
          </w:tcPr>
          <w:p w14:paraId="08E19E50" w14:textId="75F74D70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Cardiomyopathy</w:t>
            </w:r>
          </w:p>
        </w:tc>
      </w:tr>
      <w:tr w:rsidR="00627EB8" w:rsidRPr="00394ED7" w14:paraId="29C4DD58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0A23B106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4AE22A" w14:textId="2B62C99C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44-I45</w:t>
            </w:r>
          </w:p>
        </w:tc>
        <w:tc>
          <w:tcPr>
            <w:tcW w:w="4478" w:type="dxa"/>
            <w:vAlign w:val="center"/>
          </w:tcPr>
          <w:p w14:paraId="51D31476" w14:textId="07DD2C55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Conduction disorders</w:t>
            </w:r>
          </w:p>
        </w:tc>
      </w:tr>
      <w:tr w:rsidR="00627EB8" w:rsidRPr="00394ED7" w14:paraId="46818B23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10F710DA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14E3629" w14:textId="4AFA775E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46</w:t>
            </w:r>
          </w:p>
        </w:tc>
        <w:tc>
          <w:tcPr>
            <w:tcW w:w="4478" w:type="dxa"/>
            <w:vAlign w:val="center"/>
          </w:tcPr>
          <w:p w14:paraId="6080C139" w14:textId="05C23DB9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Cardiac arrest</w:t>
            </w:r>
          </w:p>
        </w:tc>
      </w:tr>
      <w:tr w:rsidR="00627EB8" w:rsidRPr="00394ED7" w14:paraId="5A014F91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331CF519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8F39187" w14:textId="07C69D41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47-I49</w:t>
            </w:r>
          </w:p>
        </w:tc>
        <w:tc>
          <w:tcPr>
            <w:tcW w:w="4478" w:type="dxa"/>
            <w:vAlign w:val="center"/>
          </w:tcPr>
          <w:p w14:paraId="3322D2E4" w14:textId="698B7F2F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Arrythmias</w:t>
            </w:r>
          </w:p>
        </w:tc>
      </w:tr>
      <w:tr w:rsidR="00627EB8" w:rsidRPr="00394ED7" w14:paraId="672F58E1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24794D9B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CA2EA14" w14:textId="279B0D3C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50</w:t>
            </w:r>
          </w:p>
        </w:tc>
        <w:tc>
          <w:tcPr>
            <w:tcW w:w="4478" w:type="dxa"/>
            <w:vAlign w:val="center"/>
          </w:tcPr>
          <w:p w14:paraId="70FAF900" w14:textId="02578480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Heart failure</w:t>
            </w:r>
          </w:p>
        </w:tc>
      </w:tr>
      <w:tr w:rsidR="00627EB8" w:rsidRPr="00394ED7" w14:paraId="09EF41E5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508938DF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B57B2E1" w14:textId="7282E3D6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51</w:t>
            </w:r>
          </w:p>
        </w:tc>
        <w:tc>
          <w:tcPr>
            <w:tcW w:w="4478" w:type="dxa"/>
            <w:vAlign w:val="center"/>
          </w:tcPr>
          <w:p w14:paraId="2E7642D9" w14:textId="226B7192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Complications and ill-defined descriptions of heart disease</w:t>
            </w:r>
          </w:p>
        </w:tc>
      </w:tr>
      <w:tr w:rsidR="007D190E" w:rsidRPr="00394ED7" w14:paraId="46522EE4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35E926F2" w14:textId="707B2DFC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Hypertension without heart disease</w:t>
            </w:r>
          </w:p>
        </w:tc>
        <w:tc>
          <w:tcPr>
            <w:tcW w:w="993" w:type="dxa"/>
            <w:vAlign w:val="center"/>
          </w:tcPr>
          <w:p w14:paraId="4C87E8AE" w14:textId="2ACE832D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10</w:t>
            </w:r>
          </w:p>
        </w:tc>
        <w:tc>
          <w:tcPr>
            <w:tcW w:w="4478" w:type="dxa"/>
            <w:vAlign w:val="center"/>
          </w:tcPr>
          <w:p w14:paraId="14F64217" w14:textId="4F8B14F6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Essential (primary) hypertension</w:t>
            </w:r>
          </w:p>
        </w:tc>
      </w:tr>
      <w:tr w:rsidR="007D190E" w:rsidRPr="00394ED7" w14:paraId="6D4E4A6B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259817C3" w14:textId="77777777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6D46164" w14:textId="25B00360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12</w:t>
            </w:r>
          </w:p>
        </w:tc>
        <w:tc>
          <w:tcPr>
            <w:tcW w:w="4478" w:type="dxa"/>
            <w:vAlign w:val="center"/>
          </w:tcPr>
          <w:p w14:paraId="2CA91318" w14:textId="6C7E43D4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Hypertensive renal disease</w:t>
            </w:r>
          </w:p>
        </w:tc>
      </w:tr>
      <w:tr w:rsidR="007D190E" w:rsidRPr="00394ED7" w14:paraId="79C30C09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09CCE4C8" w14:textId="2C9A4AB4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Cerebrovascular diseases</w:t>
            </w:r>
          </w:p>
        </w:tc>
        <w:tc>
          <w:tcPr>
            <w:tcW w:w="993" w:type="dxa"/>
            <w:vAlign w:val="center"/>
          </w:tcPr>
          <w:p w14:paraId="1471812F" w14:textId="67078E4D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60-I62</w:t>
            </w:r>
          </w:p>
        </w:tc>
        <w:tc>
          <w:tcPr>
            <w:tcW w:w="4478" w:type="dxa"/>
            <w:vAlign w:val="center"/>
          </w:tcPr>
          <w:p w14:paraId="6175A836" w14:textId="27EAFF0F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Nontraumatic intracranial haemorrhage</w:t>
            </w:r>
          </w:p>
        </w:tc>
      </w:tr>
      <w:tr w:rsidR="007D190E" w:rsidRPr="00394ED7" w14:paraId="4165C9BF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245D8183" w14:textId="77777777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23E4386" w14:textId="7D47A92E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63</w:t>
            </w:r>
          </w:p>
        </w:tc>
        <w:tc>
          <w:tcPr>
            <w:tcW w:w="4478" w:type="dxa"/>
            <w:vAlign w:val="center"/>
          </w:tcPr>
          <w:p w14:paraId="19B149B8" w14:textId="41323588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Cerebral infarction</w:t>
            </w:r>
          </w:p>
        </w:tc>
      </w:tr>
      <w:tr w:rsidR="007D190E" w:rsidRPr="00394ED7" w14:paraId="43BEF9BF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314B9FE5" w14:textId="77777777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D41EAE2" w14:textId="3E3C8AEF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64</w:t>
            </w:r>
          </w:p>
        </w:tc>
        <w:tc>
          <w:tcPr>
            <w:tcW w:w="4478" w:type="dxa"/>
            <w:vAlign w:val="center"/>
          </w:tcPr>
          <w:p w14:paraId="24DCC003" w14:textId="33AAB536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Stroke, not specified as haemorrhage or infarction</w:t>
            </w:r>
          </w:p>
        </w:tc>
      </w:tr>
      <w:tr w:rsidR="007D190E" w:rsidRPr="00394ED7" w14:paraId="51332C81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116A408B" w14:textId="77777777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43ACD5E" w14:textId="36F6AFE9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65-I66</w:t>
            </w:r>
          </w:p>
        </w:tc>
        <w:tc>
          <w:tcPr>
            <w:tcW w:w="4478" w:type="dxa"/>
            <w:shd w:val="clear" w:color="auto" w:fill="auto"/>
            <w:vAlign w:val="center"/>
          </w:tcPr>
          <w:p w14:paraId="4EE563D1" w14:textId="30C74893" w:rsidR="007D190E" w:rsidRPr="00394ED7" w:rsidRDefault="007D190E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Occlusion and stenosis of precerebral/cerebral arteries, not resulting in cerebral infarction</w:t>
            </w:r>
          </w:p>
        </w:tc>
      </w:tr>
      <w:tr w:rsidR="007D190E" w:rsidRPr="00394ED7" w14:paraId="2ED2537D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763DEAAE" w14:textId="77777777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0610E4C" w14:textId="6837FB74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I67-I69</w:t>
            </w:r>
          </w:p>
        </w:tc>
        <w:tc>
          <w:tcPr>
            <w:tcW w:w="4478" w:type="dxa"/>
            <w:vAlign w:val="center"/>
          </w:tcPr>
          <w:p w14:paraId="666E4177" w14:textId="46B678FE" w:rsidR="007D190E" w:rsidRPr="00394ED7" w:rsidRDefault="007D190E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  <w:lang w:bidi="ar-SY"/>
              </w:rPr>
              <w:t>Other cerebrovascular diseases or Sequelae of cerebrovascular disease</w:t>
            </w:r>
          </w:p>
        </w:tc>
      </w:tr>
      <w:tr w:rsidR="00492E85" w:rsidRPr="00394ED7" w14:paraId="08B9D846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4212F0ED" w14:textId="485A5302" w:rsidR="00492E85" w:rsidRPr="00394ED7" w:rsidRDefault="00492E85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Aortic aneurysm and dissection</w:t>
            </w:r>
          </w:p>
        </w:tc>
        <w:tc>
          <w:tcPr>
            <w:tcW w:w="993" w:type="dxa"/>
            <w:vAlign w:val="center"/>
          </w:tcPr>
          <w:p w14:paraId="6BB17967" w14:textId="35B27633" w:rsidR="00492E85" w:rsidRPr="00394ED7" w:rsidRDefault="00492E85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71</w:t>
            </w:r>
          </w:p>
        </w:tc>
        <w:tc>
          <w:tcPr>
            <w:tcW w:w="4478" w:type="dxa"/>
            <w:vAlign w:val="center"/>
          </w:tcPr>
          <w:p w14:paraId="128B654C" w14:textId="1A6D5879" w:rsidR="00492E85" w:rsidRPr="00394ED7" w:rsidRDefault="00492E85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Aortic Aneurysm and Dissection</w:t>
            </w:r>
          </w:p>
        </w:tc>
      </w:tr>
      <w:tr w:rsidR="00492E85" w:rsidRPr="00394ED7" w14:paraId="4C26489A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34F73A5D" w14:textId="0215A83E" w:rsidR="00492E85" w:rsidRPr="00394ED7" w:rsidRDefault="00492E85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Other diseases of arteries, arterioles, and capillaries</w:t>
            </w:r>
          </w:p>
        </w:tc>
        <w:tc>
          <w:tcPr>
            <w:tcW w:w="993" w:type="dxa"/>
            <w:vAlign w:val="center"/>
          </w:tcPr>
          <w:p w14:paraId="0B86CD2B" w14:textId="1C117F0B" w:rsidR="00492E85" w:rsidRPr="00394ED7" w:rsidRDefault="00492E85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>I72</w:t>
            </w:r>
          </w:p>
        </w:tc>
        <w:tc>
          <w:tcPr>
            <w:tcW w:w="4478" w:type="dxa"/>
            <w:vAlign w:val="center"/>
          </w:tcPr>
          <w:p w14:paraId="4D7993C2" w14:textId="66438683" w:rsidR="00492E85" w:rsidRPr="00394ED7" w:rsidRDefault="00492E85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4ED7">
              <w:rPr>
                <w:rFonts w:ascii="Times New Roman" w:hAnsi="Times New Roman" w:cs="Times New Roman"/>
                <w:sz w:val="18"/>
                <w:szCs w:val="18"/>
              </w:rPr>
              <w:t xml:space="preserve">Other aneurysm </w:t>
            </w:r>
          </w:p>
        </w:tc>
      </w:tr>
      <w:tr w:rsidR="007D190E" w:rsidRPr="00394ED7" w14:paraId="2DCB18C9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2DF15CCE" w14:textId="77777777" w:rsidR="007D190E" w:rsidRPr="00394ED7" w:rsidRDefault="007D190E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F820728" w14:textId="0C6A2D23" w:rsidR="007D190E" w:rsidRPr="00394ED7" w:rsidRDefault="007E3E8F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478" w:type="dxa"/>
            <w:vAlign w:val="center"/>
          </w:tcPr>
          <w:p w14:paraId="5A594579" w14:textId="33C49E99" w:rsidR="007D190E" w:rsidRPr="00394ED7" w:rsidRDefault="007E3E8F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3E8F">
              <w:rPr>
                <w:rFonts w:ascii="Times New Roman" w:hAnsi="Times New Roman" w:cs="Times New Roman"/>
                <w:sz w:val="18"/>
                <w:szCs w:val="18"/>
              </w:rPr>
              <w:t>Other peripheral vascular diseases</w:t>
            </w:r>
          </w:p>
        </w:tc>
      </w:tr>
      <w:tr w:rsidR="00627EB8" w:rsidRPr="00394ED7" w14:paraId="405D0194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79467048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E4E6EE6" w14:textId="0840B884" w:rsidR="00627EB8" w:rsidRPr="00394ED7" w:rsidRDefault="007E3E8F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478" w:type="dxa"/>
            <w:vAlign w:val="center"/>
          </w:tcPr>
          <w:p w14:paraId="42012108" w14:textId="797F3270" w:rsidR="00627EB8" w:rsidRPr="00394ED7" w:rsidRDefault="007E3E8F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3E8F">
              <w:rPr>
                <w:rFonts w:ascii="Times New Roman" w:hAnsi="Times New Roman" w:cs="Times New Roman"/>
                <w:sz w:val="18"/>
                <w:szCs w:val="18"/>
              </w:rPr>
              <w:t>Arterial embolism and thrombosis</w:t>
            </w:r>
          </w:p>
        </w:tc>
      </w:tr>
      <w:tr w:rsidR="00627EB8" w:rsidRPr="00394ED7" w14:paraId="58674A74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48196969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1EDC208" w14:textId="7FA397EE" w:rsidR="00627EB8" w:rsidRPr="00394ED7" w:rsidRDefault="007E3E8F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4478" w:type="dxa"/>
            <w:vAlign w:val="center"/>
          </w:tcPr>
          <w:p w14:paraId="69395B0F" w14:textId="1184D83F" w:rsidR="00627EB8" w:rsidRPr="00394ED7" w:rsidRDefault="007E3E8F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3E8F">
              <w:rPr>
                <w:rFonts w:ascii="Times New Roman" w:hAnsi="Times New Roman" w:cs="Times New Roman"/>
                <w:sz w:val="18"/>
                <w:szCs w:val="18"/>
              </w:rPr>
              <w:t>Other disorders of arteries and arterioles</w:t>
            </w:r>
          </w:p>
        </w:tc>
      </w:tr>
      <w:tr w:rsidR="00627EB8" w:rsidRPr="00394ED7" w14:paraId="22C1566A" w14:textId="77777777" w:rsidTr="007B5BA4">
        <w:trPr>
          <w:cantSplit/>
          <w:trHeight w:hRule="exact" w:val="567"/>
        </w:trPr>
        <w:tc>
          <w:tcPr>
            <w:tcW w:w="2835" w:type="dxa"/>
            <w:vAlign w:val="center"/>
          </w:tcPr>
          <w:p w14:paraId="3A819960" w14:textId="77777777" w:rsidR="00627EB8" w:rsidRPr="00394ED7" w:rsidRDefault="00627EB8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8E5C6DA" w14:textId="5415C1CC" w:rsidR="00627EB8" w:rsidRPr="00394ED7" w:rsidRDefault="007E3E8F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478" w:type="dxa"/>
            <w:vAlign w:val="center"/>
          </w:tcPr>
          <w:p w14:paraId="420A5DE8" w14:textId="6A5834D8" w:rsidR="00627EB8" w:rsidRPr="00394ED7" w:rsidRDefault="007E3E8F" w:rsidP="009A615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3E8F">
              <w:rPr>
                <w:rFonts w:ascii="Times New Roman" w:hAnsi="Times New Roman" w:cs="Times New Roman"/>
                <w:sz w:val="18"/>
                <w:szCs w:val="18"/>
              </w:rPr>
              <w:t>Diseases of capillaries</w:t>
            </w:r>
          </w:p>
        </w:tc>
      </w:tr>
    </w:tbl>
    <w:p w14:paraId="53E32CF5" w14:textId="65E01961" w:rsidR="00A261B3" w:rsidRPr="00AD5668" w:rsidRDefault="00A261B3" w:rsidP="00A261B3">
      <w:pPr>
        <w:jc w:val="left"/>
        <w:rPr>
          <w:rFonts w:ascii="Times New Roman" w:hAnsi="Times New Roman" w:cs="Times New Roman"/>
          <w:sz w:val="18"/>
          <w:szCs w:val="18"/>
        </w:rPr>
      </w:pPr>
      <w:r w:rsidRPr="00AD5668">
        <w:rPr>
          <w:rFonts w:ascii="Times New Roman" w:hAnsi="Times New Roman" w:cs="Times New Roman"/>
          <w:sz w:val="18"/>
          <w:szCs w:val="18"/>
        </w:rPr>
        <w:t xml:space="preserve">Abbreviation: </w:t>
      </w:r>
      <w:r w:rsidRPr="00A261B3">
        <w:rPr>
          <w:rFonts w:ascii="Times New Roman" w:hAnsi="Times New Roman" w:cs="Times New Roman"/>
          <w:sz w:val="18"/>
          <w:szCs w:val="18"/>
        </w:rPr>
        <w:t>ICD-10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A261B3">
        <w:rPr>
          <w:rFonts w:ascii="Times New Roman" w:hAnsi="Times New Roman" w:cs="Times New Roman"/>
          <w:sz w:val="18"/>
          <w:szCs w:val="18"/>
        </w:rPr>
        <w:t>International Classification of Diseases-10</w:t>
      </w:r>
      <w:r>
        <w:rPr>
          <w:rFonts w:ascii="Times New Roman" w:hAnsi="Times New Roman" w:cs="Times New Roman"/>
          <w:sz w:val="18"/>
          <w:szCs w:val="18"/>
        </w:rPr>
        <w:t>; CVM</w:t>
      </w:r>
      <w:r w:rsidRPr="00AD5668">
        <w:rPr>
          <w:rFonts w:ascii="Times New Roman" w:hAnsi="Times New Roman" w:cs="Times New Roman"/>
          <w:sz w:val="18"/>
          <w:szCs w:val="18"/>
        </w:rPr>
        <w:t xml:space="preserve">, </w:t>
      </w:r>
      <w:r w:rsidRPr="00A261B3">
        <w:rPr>
          <w:rFonts w:ascii="Times New Roman" w:hAnsi="Times New Roman" w:cs="Times New Roman"/>
          <w:sz w:val="18"/>
          <w:szCs w:val="18"/>
        </w:rPr>
        <w:t>cardiovascular mortality</w:t>
      </w:r>
      <w:r w:rsidRPr="00AD5668">
        <w:rPr>
          <w:rFonts w:ascii="Times New Roman" w:hAnsi="Times New Roman" w:cs="Times New Roman"/>
          <w:sz w:val="18"/>
          <w:szCs w:val="18"/>
        </w:rPr>
        <w:t xml:space="preserve">; </w:t>
      </w:r>
    </w:p>
    <w:p w14:paraId="4D4088DF" w14:textId="77777777" w:rsidR="00A261B3" w:rsidRPr="00064DD4" w:rsidRDefault="00A261B3" w:rsidP="00A261B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A375758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863A4DE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33A32E2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2A0499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0DA1A1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C2D8EF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FA59AE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81F2700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4704E30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A5966B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018819E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BF7FBF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FB489C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50F02D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32E97C" w14:textId="77777777" w:rsidR="007B5BA4" w:rsidRDefault="007B5BA4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D3C8B27" w14:textId="311AEE40" w:rsidR="00110B12" w:rsidRDefault="00110B12" w:rsidP="001312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10B12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10B12">
        <w:rPr>
          <w:rFonts w:ascii="Times New Roman" w:hAnsi="Times New Roman" w:cs="Times New Roman"/>
          <w:sz w:val="24"/>
          <w:szCs w:val="24"/>
        </w:rPr>
        <w:t>. Cumulative mortality stratified by age at diagnosis and primary site at 200 months follow-up</w:t>
      </w:r>
    </w:p>
    <w:p w14:paraId="1EE0878D" w14:textId="77777777" w:rsidR="00A01B14" w:rsidRPr="001353E5" w:rsidRDefault="00A01B14" w:rsidP="00A01B14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7801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413"/>
        <w:gridCol w:w="1139"/>
        <w:gridCol w:w="1417"/>
        <w:gridCol w:w="2268"/>
      </w:tblGrid>
      <w:tr w:rsidR="00D43EF2" w:rsidRPr="001E2270" w14:paraId="398F9CDB" w14:textId="77777777" w:rsidTr="007B1908">
        <w:tc>
          <w:tcPr>
            <w:tcW w:w="15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1F7A12" w14:textId="2CD16577" w:rsidR="00D43EF2" w:rsidRPr="0019437C" w:rsidRDefault="00D43EF2" w:rsidP="00D43E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BC6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CF0"/>
              </w:rPr>
              <w:t>Characteristics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nil"/>
            </w:tcBorders>
          </w:tcPr>
          <w:p w14:paraId="3025EA05" w14:textId="4D2DA77F" w:rsidR="00D43EF2" w:rsidRPr="006A1011" w:rsidRDefault="00D43EF2" w:rsidP="004153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6A1011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umulative morality of all causes of death</w:t>
            </w:r>
          </w:p>
        </w:tc>
      </w:tr>
      <w:tr w:rsidR="00D43EF2" w:rsidRPr="001E2270" w14:paraId="68E5BE1F" w14:textId="77777777" w:rsidTr="007B1908"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</w:tcPr>
          <w:p w14:paraId="55814BA2" w14:textId="77777777" w:rsidR="00D43EF2" w:rsidRPr="001E2270" w:rsidRDefault="00D43EF2" w:rsidP="00D43E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5C3F6A07" w14:textId="2E0E0743" w:rsidR="00D43EF2" w:rsidRPr="001E2270" w:rsidRDefault="00D43EF2" w:rsidP="00D43E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GIST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07D38921" w14:textId="237C3362" w:rsidR="00D43EF2" w:rsidRPr="001E2270" w:rsidRDefault="00D43EF2" w:rsidP="00D43E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4070C2" w14:textId="3059F7FC" w:rsidR="00D43EF2" w:rsidRPr="001E2270" w:rsidRDefault="007B1908" w:rsidP="00D43E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D43EF2" w:rsidRPr="001E2270">
              <w:rPr>
                <w:rFonts w:ascii="Times New Roman" w:hAnsi="Times New Roman" w:cs="Times New Roman"/>
                <w:sz w:val="18"/>
                <w:szCs w:val="18"/>
              </w:rPr>
              <w:t>ther cance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8329E0B" w14:textId="112036AC" w:rsidR="00D43EF2" w:rsidRPr="001E2270" w:rsidRDefault="007B1908" w:rsidP="00D43E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</w:t>
            </w:r>
            <w:r w:rsidR="00D43EF2" w:rsidRPr="001E2270">
              <w:rPr>
                <w:rFonts w:ascii="Times New Roman" w:hAnsi="Times New Roman" w:cs="Times New Roman"/>
                <w:sz w:val="18"/>
                <w:szCs w:val="18"/>
              </w:rPr>
              <w:t>her non-cancer diseases</w:t>
            </w:r>
          </w:p>
        </w:tc>
      </w:tr>
      <w:tr w:rsidR="00D43EF2" w:rsidRPr="001E2270" w14:paraId="543C8848" w14:textId="77777777" w:rsidTr="007B1908"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50BB98F5" w14:textId="0AD8D6ED" w:rsidR="00D43EF2" w:rsidRPr="001E2270" w:rsidRDefault="00D43EF2" w:rsidP="003A30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Age at diagnosi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7E7C5D8" w14:textId="77777777" w:rsidR="00D43EF2" w:rsidRPr="001E2270" w:rsidRDefault="00D43EF2" w:rsidP="00D43E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19DDD51" w14:textId="77777777" w:rsidR="00D43EF2" w:rsidRPr="001E2270" w:rsidRDefault="00D43EF2" w:rsidP="00D43E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402AD7" w14:textId="77777777" w:rsidR="00D43EF2" w:rsidRPr="001E2270" w:rsidRDefault="00D43EF2" w:rsidP="00D43E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B85FB5" w14:textId="77777777" w:rsidR="00D43EF2" w:rsidRPr="001E2270" w:rsidRDefault="00D43EF2" w:rsidP="00D43E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EF2" w:rsidRPr="001E2270" w14:paraId="2EFA0E18" w14:textId="77777777" w:rsidTr="00E151D6">
        <w:tc>
          <w:tcPr>
            <w:tcW w:w="1564" w:type="dxa"/>
            <w:vAlign w:val="center"/>
          </w:tcPr>
          <w:p w14:paraId="314510CB" w14:textId="3BB9E889" w:rsidR="00D43EF2" w:rsidRPr="001E2270" w:rsidRDefault="00D43EF2" w:rsidP="00737D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8-49</w:t>
            </w:r>
          </w:p>
        </w:tc>
        <w:tc>
          <w:tcPr>
            <w:tcW w:w="1413" w:type="dxa"/>
            <w:vAlign w:val="center"/>
          </w:tcPr>
          <w:p w14:paraId="41A1FF08" w14:textId="61F3422E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vAlign w:val="center"/>
          </w:tcPr>
          <w:p w14:paraId="7EC1B416" w14:textId="3C06EBFB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14:paraId="6826BC8E" w14:textId="2E53DACD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68" w:type="dxa"/>
            <w:vAlign w:val="center"/>
          </w:tcPr>
          <w:p w14:paraId="311C8A80" w14:textId="476CCFC2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D43EF2" w:rsidRPr="001E2270" w14:paraId="164BE097" w14:textId="77777777" w:rsidTr="00E151D6">
        <w:tc>
          <w:tcPr>
            <w:tcW w:w="1564" w:type="dxa"/>
            <w:vAlign w:val="center"/>
          </w:tcPr>
          <w:p w14:paraId="49FB6E08" w14:textId="661AB093" w:rsidR="00D43EF2" w:rsidRPr="001E2270" w:rsidRDefault="00D43EF2" w:rsidP="00737D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50-64</w:t>
            </w:r>
          </w:p>
        </w:tc>
        <w:tc>
          <w:tcPr>
            <w:tcW w:w="1413" w:type="dxa"/>
            <w:vAlign w:val="center"/>
          </w:tcPr>
          <w:p w14:paraId="4DB91567" w14:textId="4C3ED2D9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vAlign w:val="center"/>
          </w:tcPr>
          <w:p w14:paraId="5076EADB" w14:textId="49A9DCE6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7" w:type="dxa"/>
            <w:vAlign w:val="center"/>
          </w:tcPr>
          <w:p w14:paraId="7D1CB69C" w14:textId="61FDB433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center"/>
          </w:tcPr>
          <w:p w14:paraId="519683D2" w14:textId="346B1953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43EF2" w:rsidRPr="001E2270" w14:paraId="24DB5B11" w14:textId="77777777" w:rsidTr="00E151D6">
        <w:tc>
          <w:tcPr>
            <w:tcW w:w="1564" w:type="dxa"/>
            <w:vAlign w:val="center"/>
          </w:tcPr>
          <w:p w14:paraId="77F3B766" w14:textId="28F4EB51" w:rsidR="00D43EF2" w:rsidRPr="001E2270" w:rsidRDefault="00D43EF2" w:rsidP="00737D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65-79</w:t>
            </w:r>
          </w:p>
        </w:tc>
        <w:tc>
          <w:tcPr>
            <w:tcW w:w="1413" w:type="dxa"/>
            <w:vAlign w:val="center"/>
          </w:tcPr>
          <w:p w14:paraId="5BCFCD3F" w14:textId="116DF587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9" w:type="dxa"/>
            <w:vAlign w:val="center"/>
          </w:tcPr>
          <w:p w14:paraId="4E01DA34" w14:textId="4A671922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14:paraId="381CE172" w14:textId="5CF6FE8A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14:paraId="4701A31D" w14:textId="20A60FF7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D43EF2" w:rsidRPr="001E2270" w14:paraId="63895F02" w14:textId="77777777" w:rsidTr="00E151D6">
        <w:tc>
          <w:tcPr>
            <w:tcW w:w="1564" w:type="dxa"/>
            <w:vAlign w:val="center"/>
          </w:tcPr>
          <w:p w14:paraId="0E415240" w14:textId="56F45C30" w:rsidR="00D43EF2" w:rsidRPr="001E2270" w:rsidRDefault="00D43EF2" w:rsidP="00737D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13" w:type="dxa"/>
            <w:vAlign w:val="center"/>
          </w:tcPr>
          <w:p w14:paraId="7AFD2821" w14:textId="129A143C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9" w:type="dxa"/>
            <w:vAlign w:val="center"/>
          </w:tcPr>
          <w:p w14:paraId="5CF973BF" w14:textId="4C49120A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68DA46AB" w14:textId="5B68E3AD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268" w:type="dxa"/>
            <w:vAlign w:val="center"/>
          </w:tcPr>
          <w:p w14:paraId="18D5F79F" w14:textId="7462797B" w:rsidR="00D43EF2" w:rsidRPr="001E2270" w:rsidRDefault="00476AAA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7B315F" w:rsidRPr="001E227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9A7D7D" w:rsidRPr="001E2270" w14:paraId="0EDD4B84" w14:textId="77777777" w:rsidTr="00E151D6">
        <w:tc>
          <w:tcPr>
            <w:tcW w:w="1564" w:type="dxa"/>
            <w:vAlign w:val="center"/>
          </w:tcPr>
          <w:p w14:paraId="280EBE2C" w14:textId="6FC7E349" w:rsidR="009A7D7D" w:rsidRPr="001E2270" w:rsidRDefault="009A7D7D" w:rsidP="003A30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Primary site</w:t>
            </w:r>
          </w:p>
        </w:tc>
        <w:tc>
          <w:tcPr>
            <w:tcW w:w="1413" w:type="dxa"/>
            <w:vAlign w:val="center"/>
          </w:tcPr>
          <w:p w14:paraId="58A26DC8" w14:textId="77777777" w:rsidR="009A7D7D" w:rsidRPr="001E2270" w:rsidRDefault="009A7D7D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6A5A7CA7" w14:textId="77777777" w:rsidR="009A7D7D" w:rsidRPr="001E2270" w:rsidRDefault="009A7D7D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C6CFB32" w14:textId="77777777" w:rsidR="009A7D7D" w:rsidRPr="001E2270" w:rsidRDefault="009A7D7D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BED6F8C" w14:textId="77777777" w:rsidR="009A7D7D" w:rsidRPr="001E2270" w:rsidRDefault="009A7D7D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7D7D" w:rsidRPr="001E2270" w14:paraId="6297E6FB" w14:textId="77777777" w:rsidTr="00E151D6">
        <w:tc>
          <w:tcPr>
            <w:tcW w:w="1564" w:type="dxa"/>
            <w:vAlign w:val="center"/>
          </w:tcPr>
          <w:p w14:paraId="32087573" w14:textId="78850AF0" w:rsidR="009A7D7D" w:rsidRPr="001E2270" w:rsidRDefault="009A7D7D" w:rsidP="00737D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413" w:type="dxa"/>
            <w:vAlign w:val="center"/>
          </w:tcPr>
          <w:p w14:paraId="098E82C4" w14:textId="4D129AED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vAlign w:val="center"/>
          </w:tcPr>
          <w:p w14:paraId="3B3B3F58" w14:textId="3BF1E3C4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14:paraId="6AF9D7E7" w14:textId="06DE202A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268" w:type="dxa"/>
            <w:vAlign w:val="center"/>
          </w:tcPr>
          <w:p w14:paraId="0DDC96F5" w14:textId="2FE09F0C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7D7D" w:rsidRPr="001E2270" w14:paraId="32186B55" w14:textId="77777777" w:rsidTr="00E151D6">
        <w:tc>
          <w:tcPr>
            <w:tcW w:w="1564" w:type="dxa"/>
            <w:vAlign w:val="center"/>
          </w:tcPr>
          <w:p w14:paraId="6B0B8966" w14:textId="6DDA5A71" w:rsidR="009A7D7D" w:rsidRPr="001E2270" w:rsidRDefault="009A7D7D" w:rsidP="00B63D5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Small intestine</w:t>
            </w:r>
          </w:p>
        </w:tc>
        <w:tc>
          <w:tcPr>
            <w:tcW w:w="1413" w:type="dxa"/>
            <w:vAlign w:val="center"/>
          </w:tcPr>
          <w:p w14:paraId="34A310CE" w14:textId="5DCE4286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  <w:vAlign w:val="center"/>
          </w:tcPr>
          <w:p w14:paraId="6EC88753" w14:textId="1F7D75FE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7" w:type="dxa"/>
            <w:vAlign w:val="center"/>
          </w:tcPr>
          <w:p w14:paraId="1DFC68DA" w14:textId="1284955F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center"/>
          </w:tcPr>
          <w:p w14:paraId="774F23AC" w14:textId="5742642D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A7D7D" w:rsidRPr="001E2270" w14:paraId="388B7AD6" w14:textId="77777777" w:rsidTr="00E151D6">
        <w:tc>
          <w:tcPr>
            <w:tcW w:w="1564" w:type="dxa"/>
            <w:vAlign w:val="center"/>
          </w:tcPr>
          <w:p w14:paraId="2BB937FA" w14:textId="59F42AFF" w:rsidR="009A7D7D" w:rsidRPr="001E2270" w:rsidRDefault="009A7D7D" w:rsidP="00737D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1413" w:type="dxa"/>
            <w:vAlign w:val="center"/>
          </w:tcPr>
          <w:p w14:paraId="7BA52A9D" w14:textId="4CDAF302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vAlign w:val="center"/>
          </w:tcPr>
          <w:p w14:paraId="0A60BD1A" w14:textId="2B245E87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3C434FDC" w14:textId="03631423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vAlign w:val="center"/>
          </w:tcPr>
          <w:p w14:paraId="7D5B7459" w14:textId="290A03DE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A7D7D" w:rsidRPr="001E2270" w14:paraId="108D524E" w14:textId="77777777" w:rsidTr="00E151D6">
        <w:tc>
          <w:tcPr>
            <w:tcW w:w="1564" w:type="dxa"/>
            <w:vAlign w:val="center"/>
          </w:tcPr>
          <w:p w14:paraId="6507D55C" w14:textId="189B46FE" w:rsidR="009A7D7D" w:rsidRPr="001E2270" w:rsidRDefault="009A7D7D" w:rsidP="00737D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</w:p>
        </w:tc>
        <w:tc>
          <w:tcPr>
            <w:tcW w:w="1413" w:type="dxa"/>
            <w:vAlign w:val="center"/>
          </w:tcPr>
          <w:p w14:paraId="78911A96" w14:textId="06A975E3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  <w:vAlign w:val="center"/>
          </w:tcPr>
          <w:p w14:paraId="71B5E978" w14:textId="7A9511E5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5369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14:paraId="6ACA9FE5" w14:textId="336E610F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268" w:type="dxa"/>
            <w:vAlign w:val="center"/>
          </w:tcPr>
          <w:p w14:paraId="7A650568" w14:textId="0043163F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A7D7D" w:rsidRPr="001E2270" w14:paraId="7BF38CB7" w14:textId="77777777" w:rsidTr="00E151D6">
        <w:tc>
          <w:tcPr>
            <w:tcW w:w="1564" w:type="dxa"/>
            <w:vAlign w:val="center"/>
          </w:tcPr>
          <w:p w14:paraId="407FB59B" w14:textId="496A4A1B" w:rsidR="009A7D7D" w:rsidRPr="001E2270" w:rsidRDefault="009A7D7D" w:rsidP="00737D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413" w:type="dxa"/>
            <w:vAlign w:val="center"/>
          </w:tcPr>
          <w:p w14:paraId="7E66D55E" w14:textId="2E1C36FE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  <w:vAlign w:val="center"/>
          </w:tcPr>
          <w:p w14:paraId="4A148417" w14:textId="1B5A40AD" w:rsidR="009A7D7D" w:rsidRPr="001E2270" w:rsidRDefault="0044100F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7.99</w:t>
            </w:r>
          </w:p>
        </w:tc>
        <w:tc>
          <w:tcPr>
            <w:tcW w:w="1417" w:type="dxa"/>
            <w:vAlign w:val="center"/>
          </w:tcPr>
          <w:p w14:paraId="101C3376" w14:textId="1F25C771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268" w:type="dxa"/>
            <w:vAlign w:val="center"/>
          </w:tcPr>
          <w:p w14:paraId="24EEE5D3" w14:textId="699A64DB" w:rsidR="009A7D7D" w:rsidRPr="001E2270" w:rsidRDefault="00A8527B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</w:p>
        </w:tc>
      </w:tr>
      <w:tr w:rsidR="009A7D7D" w:rsidRPr="001E2270" w14:paraId="5137DCAF" w14:textId="77777777" w:rsidTr="00E151D6">
        <w:tc>
          <w:tcPr>
            <w:tcW w:w="1564" w:type="dxa"/>
            <w:vAlign w:val="center"/>
          </w:tcPr>
          <w:p w14:paraId="1C841A16" w14:textId="671A03AF" w:rsidR="009A7D7D" w:rsidRPr="001E2270" w:rsidRDefault="009A7D7D" w:rsidP="00737D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13" w:type="dxa"/>
            <w:vAlign w:val="center"/>
          </w:tcPr>
          <w:p w14:paraId="12E97A9D" w14:textId="2E197B09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  <w:vAlign w:val="center"/>
          </w:tcPr>
          <w:p w14:paraId="22118A7D" w14:textId="34BF81DC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44100F" w:rsidRPr="001E227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14:paraId="15FAB2C2" w14:textId="076103EF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vAlign w:val="center"/>
          </w:tcPr>
          <w:p w14:paraId="4DA86BAE" w14:textId="765113E5" w:rsidR="009A7D7D" w:rsidRPr="001E2270" w:rsidRDefault="002A52D8" w:rsidP="00E15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2270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A8527B" w:rsidRPr="001E227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</w:tbl>
    <w:p w14:paraId="5577EE48" w14:textId="1AF2EEAE" w:rsidR="00D43EF2" w:rsidRPr="001048BF" w:rsidRDefault="00291AF3" w:rsidP="00D43EF2">
      <w:pPr>
        <w:rPr>
          <w:rFonts w:ascii="Times New Roman" w:hAnsi="Times New Roman" w:cs="Times New Roman"/>
          <w:sz w:val="18"/>
          <w:szCs w:val="18"/>
        </w:rPr>
      </w:pPr>
      <w:r w:rsidRPr="001048BF">
        <w:rPr>
          <w:rFonts w:ascii="Times New Roman" w:hAnsi="Times New Roman" w:cs="Times New Roman"/>
          <w:sz w:val="18"/>
          <w:szCs w:val="18"/>
        </w:rPr>
        <w:t>Abbreviation: GIST, gastrointestinal stromal tumor; CVD, cardiovascular disease</w:t>
      </w:r>
      <w:r w:rsidR="00234007" w:rsidRPr="001048BF">
        <w:rPr>
          <w:rFonts w:ascii="Times New Roman" w:hAnsi="Times New Roman" w:cs="Times New Roman"/>
          <w:sz w:val="18"/>
          <w:szCs w:val="18"/>
        </w:rPr>
        <w:t>.</w:t>
      </w:r>
    </w:p>
    <w:p w14:paraId="2FA082A5" w14:textId="113BDF4B" w:rsidR="00D43EF2" w:rsidRDefault="00D43E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43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E3AC3" w14:textId="77777777" w:rsidR="00861267" w:rsidRDefault="00861267" w:rsidP="00861267">
      <w:r>
        <w:separator/>
      </w:r>
    </w:p>
  </w:endnote>
  <w:endnote w:type="continuationSeparator" w:id="0">
    <w:p w14:paraId="12B755FD" w14:textId="77777777" w:rsidR="00861267" w:rsidRDefault="00861267" w:rsidP="00861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FF823" w14:textId="77777777" w:rsidR="00861267" w:rsidRDefault="00861267" w:rsidP="00861267">
      <w:r>
        <w:separator/>
      </w:r>
    </w:p>
  </w:footnote>
  <w:footnote w:type="continuationSeparator" w:id="0">
    <w:p w14:paraId="49540009" w14:textId="77777777" w:rsidR="00861267" w:rsidRDefault="00861267" w:rsidP="008612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584AB4"/>
    <w:multiLevelType w:val="multilevel"/>
    <w:tmpl w:val="422CD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F1374E"/>
    <w:multiLevelType w:val="hybridMultilevel"/>
    <w:tmpl w:val="2FAEB314"/>
    <w:lvl w:ilvl="0" w:tplc="86AAB0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26018101">
    <w:abstractNumId w:val="1"/>
  </w:num>
  <w:num w:numId="2" w16cid:durableId="415395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7E2"/>
    <w:rsid w:val="00000854"/>
    <w:rsid w:val="00003C51"/>
    <w:rsid w:val="00010449"/>
    <w:rsid w:val="00021511"/>
    <w:rsid w:val="00025DFC"/>
    <w:rsid w:val="0002782E"/>
    <w:rsid w:val="00031410"/>
    <w:rsid w:val="00036337"/>
    <w:rsid w:val="0004179C"/>
    <w:rsid w:val="00055B6E"/>
    <w:rsid w:val="0005633A"/>
    <w:rsid w:val="00061D28"/>
    <w:rsid w:val="000635FF"/>
    <w:rsid w:val="00063E7C"/>
    <w:rsid w:val="00064DD4"/>
    <w:rsid w:val="00081C9A"/>
    <w:rsid w:val="000860E0"/>
    <w:rsid w:val="000A01FF"/>
    <w:rsid w:val="000A4797"/>
    <w:rsid w:val="000A5699"/>
    <w:rsid w:val="000B14EC"/>
    <w:rsid w:val="000B4405"/>
    <w:rsid w:val="000B6E3D"/>
    <w:rsid w:val="000C0591"/>
    <w:rsid w:val="000C3F28"/>
    <w:rsid w:val="000C48D9"/>
    <w:rsid w:val="000D08FA"/>
    <w:rsid w:val="000D6837"/>
    <w:rsid w:val="000E0252"/>
    <w:rsid w:val="000E4983"/>
    <w:rsid w:val="000E5256"/>
    <w:rsid w:val="000F7932"/>
    <w:rsid w:val="001012F7"/>
    <w:rsid w:val="001048BF"/>
    <w:rsid w:val="00104A6D"/>
    <w:rsid w:val="00110B12"/>
    <w:rsid w:val="00117D55"/>
    <w:rsid w:val="00127574"/>
    <w:rsid w:val="00127F0A"/>
    <w:rsid w:val="0013121D"/>
    <w:rsid w:val="001344D1"/>
    <w:rsid w:val="001353E5"/>
    <w:rsid w:val="001429D7"/>
    <w:rsid w:val="0014763D"/>
    <w:rsid w:val="001505A1"/>
    <w:rsid w:val="00150A08"/>
    <w:rsid w:val="00151F0E"/>
    <w:rsid w:val="00152B3C"/>
    <w:rsid w:val="00161DF1"/>
    <w:rsid w:val="00170336"/>
    <w:rsid w:val="00182383"/>
    <w:rsid w:val="00182619"/>
    <w:rsid w:val="001829D9"/>
    <w:rsid w:val="00184C1C"/>
    <w:rsid w:val="0019437C"/>
    <w:rsid w:val="001975D5"/>
    <w:rsid w:val="001B5252"/>
    <w:rsid w:val="001C6B4B"/>
    <w:rsid w:val="001C744B"/>
    <w:rsid w:val="001C752F"/>
    <w:rsid w:val="001D490A"/>
    <w:rsid w:val="001D6305"/>
    <w:rsid w:val="001E06F4"/>
    <w:rsid w:val="001E177B"/>
    <w:rsid w:val="001E2270"/>
    <w:rsid w:val="001E3488"/>
    <w:rsid w:val="001E53D8"/>
    <w:rsid w:val="00211C3F"/>
    <w:rsid w:val="00211E07"/>
    <w:rsid w:val="00212067"/>
    <w:rsid w:val="00215432"/>
    <w:rsid w:val="00217D26"/>
    <w:rsid w:val="00217E7B"/>
    <w:rsid w:val="002231EC"/>
    <w:rsid w:val="00234007"/>
    <w:rsid w:val="00236438"/>
    <w:rsid w:val="002366A5"/>
    <w:rsid w:val="002446F2"/>
    <w:rsid w:val="00244BB7"/>
    <w:rsid w:val="0024740B"/>
    <w:rsid w:val="0025537D"/>
    <w:rsid w:val="00260781"/>
    <w:rsid w:val="00260D3A"/>
    <w:rsid w:val="00262000"/>
    <w:rsid w:val="00264B4C"/>
    <w:rsid w:val="00277C21"/>
    <w:rsid w:val="00284100"/>
    <w:rsid w:val="00291AF3"/>
    <w:rsid w:val="0029452E"/>
    <w:rsid w:val="00297C05"/>
    <w:rsid w:val="002A10BF"/>
    <w:rsid w:val="002A52D8"/>
    <w:rsid w:val="002B7568"/>
    <w:rsid w:val="002D3673"/>
    <w:rsid w:val="002D3BFA"/>
    <w:rsid w:val="002D6817"/>
    <w:rsid w:val="002E0DEF"/>
    <w:rsid w:val="002E66C3"/>
    <w:rsid w:val="002F4870"/>
    <w:rsid w:val="002F52D7"/>
    <w:rsid w:val="00301B3D"/>
    <w:rsid w:val="00305A16"/>
    <w:rsid w:val="00323BD3"/>
    <w:rsid w:val="00324B07"/>
    <w:rsid w:val="00331D62"/>
    <w:rsid w:val="0034037A"/>
    <w:rsid w:val="003567E2"/>
    <w:rsid w:val="00362294"/>
    <w:rsid w:val="00362F4E"/>
    <w:rsid w:val="00367EF8"/>
    <w:rsid w:val="00370135"/>
    <w:rsid w:val="00375175"/>
    <w:rsid w:val="00382D5E"/>
    <w:rsid w:val="00382D8C"/>
    <w:rsid w:val="00394ED7"/>
    <w:rsid w:val="0039693D"/>
    <w:rsid w:val="003A2418"/>
    <w:rsid w:val="003A30CC"/>
    <w:rsid w:val="003A31B1"/>
    <w:rsid w:val="003C0A53"/>
    <w:rsid w:val="003C16D6"/>
    <w:rsid w:val="003C4DB5"/>
    <w:rsid w:val="003D1617"/>
    <w:rsid w:val="00402C69"/>
    <w:rsid w:val="004056B2"/>
    <w:rsid w:val="00406683"/>
    <w:rsid w:val="00411476"/>
    <w:rsid w:val="0041538D"/>
    <w:rsid w:val="0042141E"/>
    <w:rsid w:val="00424A90"/>
    <w:rsid w:val="00433BA6"/>
    <w:rsid w:val="0044100F"/>
    <w:rsid w:val="0044605F"/>
    <w:rsid w:val="004464FB"/>
    <w:rsid w:val="00457660"/>
    <w:rsid w:val="0046427F"/>
    <w:rsid w:val="004649E2"/>
    <w:rsid w:val="00470D9A"/>
    <w:rsid w:val="00476AAA"/>
    <w:rsid w:val="00482237"/>
    <w:rsid w:val="004851AC"/>
    <w:rsid w:val="004871AD"/>
    <w:rsid w:val="00492E85"/>
    <w:rsid w:val="004949B8"/>
    <w:rsid w:val="004A2915"/>
    <w:rsid w:val="004A4749"/>
    <w:rsid w:val="004B5FD2"/>
    <w:rsid w:val="004C03A7"/>
    <w:rsid w:val="004C49D3"/>
    <w:rsid w:val="004D4716"/>
    <w:rsid w:val="004E0257"/>
    <w:rsid w:val="004E1F9F"/>
    <w:rsid w:val="004F2191"/>
    <w:rsid w:val="00503677"/>
    <w:rsid w:val="005102A4"/>
    <w:rsid w:val="005149D9"/>
    <w:rsid w:val="00516AE5"/>
    <w:rsid w:val="005330C3"/>
    <w:rsid w:val="00545CF4"/>
    <w:rsid w:val="00546C23"/>
    <w:rsid w:val="005519EA"/>
    <w:rsid w:val="005645F1"/>
    <w:rsid w:val="00565046"/>
    <w:rsid w:val="0056648D"/>
    <w:rsid w:val="00572DE7"/>
    <w:rsid w:val="00582AE6"/>
    <w:rsid w:val="005853A4"/>
    <w:rsid w:val="00590A4B"/>
    <w:rsid w:val="005A0687"/>
    <w:rsid w:val="005A1568"/>
    <w:rsid w:val="005A674E"/>
    <w:rsid w:val="005B0A89"/>
    <w:rsid w:val="005B781A"/>
    <w:rsid w:val="005C2F34"/>
    <w:rsid w:val="005C6E02"/>
    <w:rsid w:val="005D0994"/>
    <w:rsid w:val="005D2C9E"/>
    <w:rsid w:val="005D3723"/>
    <w:rsid w:val="005D3CD9"/>
    <w:rsid w:val="005D4039"/>
    <w:rsid w:val="005D43F9"/>
    <w:rsid w:val="005E3116"/>
    <w:rsid w:val="005F085E"/>
    <w:rsid w:val="006035CB"/>
    <w:rsid w:val="006123C3"/>
    <w:rsid w:val="00613233"/>
    <w:rsid w:val="006163D3"/>
    <w:rsid w:val="00620CF4"/>
    <w:rsid w:val="00624BF5"/>
    <w:rsid w:val="00627EB8"/>
    <w:rsid w:val="006418BE"/>
    <w:rsid w:val="00672882"/>
    <w:rsid w:val="006730B8"/>
    <w:rsid w:val="006730CA"/>
    <w:rsid w:val="00675D6C"/>
    <w:rsid w:val="00682195"/>
    <w:rsid w:val="006A1011"/>
    <w:rsid w:val="006A3774"/>
    <w:rsid w:val="006C5AAE"/>
    <w:rsid w:val="006C6834"/>
    <w:rsid w:val="006D67FD"/>
    <w:rsid w:val="006E2935"/>
    <w:rsid w:val="00700B53"/>
    <w:rsid w:val="00716A83"/>
    <w:rsid w:val="00730253"/>
    <w:rsid w:val="007303D2"/>
    <w:rsid w:val="00737D18"/>
    <w:rsid w:val="00756997"/>
    <w:rsid w:val="0075713D"/>
    <w:rsid w:val="00761D96"/>
    <w:rsid w:val="007624EE"/>
    <w:rsid w:val="00762EE5"/>
    <w:rsid w:val="00763D4C"/>
    <w:rsid w:val="0076723A"/>
    <w:rsid w:val="00777400"/>
    <w:rsid w:val="00780593"/>
    <w:rsid w:val="007841F7"/>
    <w:rsid w:val="007922AE"/>
    <w:rsid w:val="007A002A"/>
    <w:rsid w:val="007A4D7D"/>
    <w:rsid w:val="007A5DA4"/>
    <w:rsid w:val="007B1908"/>
    <w:rsid w:val="007B315F"/>
    <w:rsid w:val="007B5BA4"/>
    <w:rsid w:val="007B702F"/>
    <w:rsid w:val="007B7D7A"/>
    <w:rsid w:val="007C6298"/>
    <w:rsid w:val="007D190E"/>
    <w:rsid w:val="007E3E8F"/>
    <w:rsid w:val="007F11D1"/>
    <w:rsid w:val="00807023"/>
    <w:rsid w:val="00817951"/>
    <w:rsid w:val="0083402C"/>
    <w:rsid w:val="0084550B"/>
    <w:rsid w:val="00847F02"/>
    <w:rsid w:val="0085043C"/>
    <w:rsid w:val="0085713E"/>
    <w:rsid w:val="00857B25"/>
    <w:rsid w:val="00861267"/>
    <w:rsid w:val="00862D24"/>
    <w:rsid w:val="00881080"/>
    <w:rsid w:val="008817BA"/>
    <w:rsid w:val="00885314"/>
    <w:rsid w:val="00890C57"/>
    <w:rsid w:val="00891155"/>
    <w:rsid w:val="008919FA"/>
    <w:rsid w:val="008A0CCA"/>
    <w:rsid w:val="008A2CA6"/>
    <w:rsid w:val="008C000F"/>
    <w:rsid w:val="008C6773"/>
    <w:rsid w:val="008C6A18"/>
    <w:rsid w:val="008D38FA"/>
    <w:rsid w:val="008E00BE"/>
    <w:rsid w:val="008E09C7"/>
    <w:rsid w:val="008E3D8E"/>
    <w:rsid w:val="008E7D39"/>
    <w:rsid w:val="008F1FAA"/>
    <w:rsid w:val="008F4CD2"/>
    <w:rsid w:val="009036E9"/>
    <w:rsid w:val="0092021C"/>
    <w:rsid w:val="00932C03"/>
    <w:rsid w:val="0094414F"/>
    <w:rsid w:val="00950F20"/>
    <w:rsid w:val="0095255C"/>
    <w:rsid w:val="00954ACF"/>
    <w:rsid w:val="00954E66"/>
    <w:rsid w:val="00955F90"/>
    <w:rsid w:val="00962788"/>
    <w:rsid w:val="009643C2"/>
    <w:rsid w:val="0096632D"/>
    <w:rsid w:val="009736E0"/>
    <w:rsid w:val="00976270"/>
    <w:rsid w:val="00983BB6"/>
    <w:rsid w:val="009901FC"/>
    <w:rsid w:val="009939F0"/>
    <w:rsid w:val="009951AC"/>
    <w:rsid w:val="009971BB"/>
    <w:rsid w:val="009A137F"/>
    <w:rsid w:val="009A3459"/>
    <w:rsid w:val="009A54E9"/>
    <w:rsid w:val="009A615E"/>
    <w:rsid w:val="009A7D7D"/>
    <w:rsid w:val="009F057A"/>
    <w:rsid w:val="00A01B14"/>
    <w:rsid w:val="00A0220C"/>
    <w:rsid w:val="00A04227"/>
    <w:rsid w:val="00A0507F"/>
    <w:rsid w:val="00A058D1"/>
    <w:rsid w:val="00A1164F"/>
    <w:rsid w:val="00A1759F"/>
    <w:rsid w:val="00A17D1B"/>
    <w:rsid w:val="00A22006"/>
    <w:rsid w:val="00A231BA"/>
    <w:rsid w:val="00A23953"/>
    <w:rsid w:val="00A24B9C"/>
    <w:rsid w:val="00A2543A"/>
    <w:rsid w:val="00A261B3"/>
    <w:rsid w:val="00A33555"/>
    <w:rsid w:val="00A34E52"/>
    <w:rsid w:val="00A35797"/>
    <w:rsid w:val="00A36E0B"/>
    <w:rsid w:val="00A518F6"/>
    <w:rsid w:val="00A6093F"/>
    <w:rsid w:val="00A630F7"/>
    <w:rsid w:val="00A65EE5"/>
    <w:rsid w:val="00A664DB"/>
    <w:rsid w:val="00A66F50"/>
    <w:rsid w:val="00A73A2D"/>
    <w:rsid w:val="00A77F54"/>
    <w:rsid w:val="00A82CB5"/>
    <w:rsid w:val="00A8527B"/>
    <w:rsid w:val="00A85934"/>
    <w:rsid w:val="00A94C52"/>
    <w:rsid w:val="00A96E20"/>
    <w:rsid w:val="00A97282"/>
    <w:rsid w:val="00AA21C6"/>
    <w:rsid w:val="00AA296A"/>
    <w:rsid w:val="00AA2D7A"/>
    <w:rsid w:val="00AA6F14"/>
    <w:rsid w:val="00AB1F84"/>
    <w:rsid w:val="00AC4298"/>
    <w:rsid w:val="00AD3135"/>
    <w:rsid w:val="00AD7EFE"/>
    <w:rsid w:val="00AE0081"/>
    <w:rsid w:val="00AE6336"/>
    <w:rsid w:val="00AE7BC6"/>
    <w:rsid w:val="00B00415"/>
    <w:rsid w:val="00B043BF"/>
    <w:rsid w:val="00B05DB2"/>
    <w:rsid w:val="00B07DB1"/>
    <w:rsid w:val="00B16D5E"/>
    <w:rsid w:val="00B35282"/>
    <w:rsid w:val="00B35C19"/>
    <w:rsid w:val="00B40D1E"/>
    <w:rsid w:val="00B52B45"/>
    <w:rsid w:val="00B53CE9"/>
    <w:rsid w:val="00B57A9F"/>
    <w:rsid w:val="00B62C41"/>
    <w:rsid w:val="00B63D58"/>
    <w:rsid w:val="00B64C43"/>
    <w:rsid w:val="00B652D9"/>
    <w:rsid w:val="00B71018"/>
    <w:rsid w:val="00B878B8"/>
    <w:rsid w:val="00B9416C"/>
    <w:rsid w:val="00B97C63"/>
    <w:rsid w:val="00BA2DC0"/>
    <w:rsid w:val="00BA4AA7"/>
    <w:rsid w:val="00BB202E"/>
    <w:rsid w:val="00BC6008"/>
    <w:rsid w:val="00BD018F"/>
    <w:rsid w:val="00BD6C8D"/>
    <w:rsid w:val="00BE0FB1"/>
    <w:rsid w:val="00BE7F7A"/>
    <w:rsid w:val="00BF0127"/>
    <w:rsid w:val="00BF0AA4"/>
    <w:rsid w:val="00BF5ED6"/>
    <w:rsid w:val="00BF7A55"/>
    <w:rsid w:val="00C060CC"/>
    <w:rsid w:val="00C24727"/>
    <w:rsid w:val="00C25945"/>
    <w:rsid w:val="00C276C0"/>
    <w:rsid w:val="00C3661E"/>
    <w:rsid w:val="00C70C76"/>
    <w:rsid w:val="00C71CAD"/>
    <w:rsid w:val="00C73F4A"/>
    <w:rsid w:val="00C84733"/>
    <w:rsid w:val="00CA15E5"/>
    <w:rsid w:val="00CA23E4"/>
    <w:rsid w:val="00CB1C84"/>
    <w:rsid w:val="00CD06C8"/>
    <w:rsid w:val="00CE09CE"/>
    <w:rsid w:val="00CE30D2"/>
    <w:rsid w:val="00CE4D55"/>
    <w:rsid w:val="00CE773F"/>
    <w:rsid w:val="00CF6D3E"/>
    <w:rsid w:val="00D146A0"/>
    <w:rsid w:val="00D20845"/>
    <w:rsid w:val="00D22324"/>
    <w:rsid w:val="00D238DA"/>
    <w:rsid w:val="00D26710"/>
    <w:rsid w:val="00D300D4"/>
    <w:rsid w:val="00D32AF2"/>
    <w:rsid w:val="00D42200"/>
    <w:rsid w:val="00D43EF2"/>
    <w:rsid w:val="00D465CC"/>
    <w:rsid w:val="00D47ACF"/>
    <w:rsid w:val="00D5009C"/>
    <w:rsid w:val="00D554F7"/>
    <w:rsid w:val="00D55EAB"/>
    <w:rsid w:val="00D717D3"/>
    <w:rsid w:val="00D7784D"/>
    <w:rsid w:val="00D87ACC"/>
    <w:rsid w:val="00D900DB"/>
    <w:rsid w:val="00D91F9F"/>
    <w:rsid w:val="00D9785D"/>
    <w:rsid w:val="00DB0935"/>
    <w:rsid w:val="00DC2A9B"/>
    <w:rsid w:val="00DD18F2"/>
    <w:rsid w:val="00DD362D"/>
    <w:rsid w:val="00DF1AE4"/>
    <w:rsid w:val="00E02065"/>
    <w:rsid w:val="00E04ED7"/>
    <w:rsid w:val="00E051AA"/>
    <w:rsid w:val="00E10298"/>
    <w:rsid w:val="00E151D6"/>
    <w:rsid w:val="00E171C6"/>
    <w:rsid w:val="00E21566"/>
    <w:rsid w:val="00E219FD"/>
    <w:rsid w:val="00E25286"/>
    <w:rsid w:val="00E2793A"/>
    <w:rsid w:val="00E3330B"/>
    <w:rsid w:val="00E4315E"/>
    <w:rsid w:val="00E465A5"/>
    <w:rsid w:val="00E47629"/>
    <w:rsid w:val="00E50073"/>
    <w:rsid w:val="00E5369B"/>
    <w:rsid w:val="00E55DD8"/>
    <w:rsid w:val="00E57007"/>
    <w:rsid w:val="00E60024"/>
    <w:rsid w:val="00E6228C"/>
    <w:rsid w:val="00E74B8B"/>
    <w:rsid w:val="00E76490"/>
    <w:rsid w:val="00E77296"/>
    <w:rsid w:val="00E8121D"/>
    <w:rsid w:val="00E944C1"/>
    <w:rsid w:val="00E95AD6"/>
    <w:rsid w:val="00E96A8B"/>
    <w:rsid w:val="00EA581F"/>
    <w:rsid w:val="00EA6065"/>
    <w:rsid w:val="00EA7196"/>
    <w:rsid w:val="00EB2641"/>
    <w:rsid w:val="00EC1B24"/>
    <w:rsid w:val="00EC3708"/>
    <w:rsid w:val="00EC3AFB"/>
    <w:rsid w:val="00EC4D0F"/>
    <w:rsid w:val="00ED7848"/>
    <w:rsid w:val="00EE10B8"/>
    <w:rsid w:val="00EE4A64"/>
    <w:rsid w:val="00EF41FF"/>
    <w:rsid w:val="00F06DFA"/>
    <w:rsid w:val="00F24AD8"/>
    <w:rsid w:val="00F261A7"/>
    <w:rsid w:val="00F313BA"/>
    <w:rsid w:val="00F319DB"/>
    <w:rsid w:val="00F31D1F"/>
    <w:rsid w:val="00F324F6"/>
    <w:rsid w:val="00F33A75"/>
    <w:rsid w:val="00F3788F"/>
    <w:rsid w:val="00F42506"/>
    <w:rsid w:val="00F50A7D"/>
    <w:rsid w:val="00F52CE6"/>
    <w:rsid w:val="00F63F5B"/>
    <w:rsid w:val="00F672BD"/>
    <w:rsid w:val="00F75482"/>
    <w:rsid w:val="00F870DC"/>
    <w:rsid w:val="00F9077A"/>
    <w:rsid w:val="00F93208"/>
    <w:rsid w:val="00F951A5"/>
    <w:rsid w:val="00FA526A"/>
    <w:rsid w:val="00FB0756"/>
    <w:rsid w:val="00FB2E3A"/>
    <w:rsid w:val="00FB403D"/>
    <w:rsid w:val="00FB46A1"/>
    <w:rsid w:val="00FB6227"/>
    <w:rsid w:val="00FB7A7C"/>
    <w:rsid w:val="00FC7A68"/>
    <w:rsid w:val="00FD1287"/>
    <w:rsid w:val="00FE58EE"/>
    <w:rsid w:val="00FF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B73A0"/>
  <w15:chartTrackingRefBased/>
  <w15:docId w15:val="{E12F3730-7124-464F-AB07-D8B5C37C1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2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267"/>
    <w:rPr>
      <w:sz w:val="18"/>
      <w:szCs w:val="18"/>
    </w:rPr>
  </w:style>
  <w:style w:type="paragraph" w:styleId="a7">
    <w:name w:val="List Paragraph"/>
    <w:basedOn w:val="a"/>
    <w:uiPriority w:val="34"/>
    <w:qFormat/>
    <w:rsid w:val="00DC2A9B"/>
    <w:pPr>
      <w:ind w:firstLineChars="200" w:firstLine="420"/>
    </w:pPr>
  </w:style>
  <w:style w:type="table" w:styleId="a8">
    <w:name w:val="Table Grid"/>
    <w:basedOn w:val="a1"/>
    <w:uiPriority w:val="39"/>
    <w:rsid w:val="00997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0"/>
    <w:rsid w:val="00983BB6"/>
  </w:style>
  <w:style w:type="character" w:styleId="a9">
    <w:name w:val="Strong"/>
    <w:basedOn w:val="a0"/>
    <w:uiPriority w:val="22"/>
    <w:qFormat/>
    <w:rsid w:val="00983B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8542E-E879-4B75-A72D-CD5F0936C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海玲</dc:creator>
  <cp:keywords/>
  <dc:description/>
  <cp:lastModifiedBy>姚 海玲</cp:lastModifiedBy>
  <cp:revision>3</cp:revision>
  <dcterms:created xsi:type="dcterms:W3CDTF">2023-02-05T12:09:00Z</dcterms:created>
  <dcterms:modified xsi:type="dcterms:W3CDTF">2023-02-05T13:14:00Z</dcterms:modified>
</cp:coreProperties>
</file>